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lementar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- P</w:t>
      </w:r>
      <w:r>
        <w:rPr>
          <w:rFonts w:cs="Times New Roman" w:ascii="Times New Roman" w:hAnsi="Times New Roman"/>
          <w:sz w:val="24"/>
          <w:szCs w:val="24"/>
          <w:lang w:val="en-US"/>
        </w:rPr>
        <w:t>ropensity score matching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6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070"/>
        <w:gridCol w:w="1438"/>
      </w:tblGrid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 (IC 95%)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variad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or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8; 1.03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8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shd w:fill="FFFFFF" w:val="clear"/>
              </w:rPr>
              <w:t>Systemic arterial pressu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(0.74; 3.73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ã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 (0.68; 3.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ã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 (0.72; 8.8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n u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ã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19; 5.2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oqCa u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ã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(0.97; 5.35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H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 (1.03; 5.33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C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8; 1.0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PC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2.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(0.87; 4.4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M, diabetes mellitus. HAS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ystemic arterial hypertension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loqCa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alcium channel blocker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mHAS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umber of antihypertensive medication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lCr, creatinine clearance. usPCR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ultra-sensitive reactive C protei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2 - 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justed models with </w:t>
      </w:r>
      <w:r>
        <w:rPr>
          <w:rFonts w:cs="Times New Roman" w:ascii="Times New Roman" w:hAnsi="Times New Roman"/>
          <w:sz w:val="24"/>
          <w:szCs w:val="24"/>
          <w:lang w:val="en-US"/>
        </w:rPr>
        <w:t>myocardial infarctio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s dependent variable</w:t>
      </w:r>
    </w:p>
    <w:tbl>
      <w:tblPr>
        <w:tblW w:w="9270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068"/>
        <w:gridCol w:w="992"/>
        <w:gridCol w:w="2070"/>
        <w:gridCol w:w="117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adjusted Odds Ratio (OR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Odds Rati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#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pid transfer to HDL (%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IC 95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IC 95 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or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erified cholesterol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9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47; 2.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45; 2.7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3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ospholipid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 (1.14; 8.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 (1.09; 8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24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iglyceride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 (1.43; 8.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 (1.47; 9.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.1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esterified cholesterol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 (1.92; 43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7 (2.12; 54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5.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val="en"/>
        </w:rPr>
        <w:t>Values ​​dichotomized by median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vanish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# Adjusted by s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  <w:lang w:val="en-US"/>
        </w:rPr>
        <w:t xml:space="preserve">ystemic blood pressu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use of </w:t>
      </w:r>
      <w:bookmarkStart w:id="0" w:name="IDX104"/>
      <w:bookmarkStart w:id="1" w:name="IDX76"/>
      <w:bookmarkStart w:id="2" w:name="IDX"/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  <w:lang w:val="en-US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lcium channel blocker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vanish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vanish/>
          <w:color w:val="000000"/>
          <w:sz w:val="24"/>
          <w:szCs w:val="24"/>
          <w:lang w:val="en-US"/>
        </w:rPr>
      </w:r>
      <w:bookmarkStart w:id="3" w:name="_GoBack"/>
      <w:bookmarkStart w:id="4" w:name="IDX11"/>
      <w:bookmarkStart w:id="5" w:name="_GoBack"/>
      <w:bookmarkStart w:id="6" w:name="IDX11"/>
      <w:bookmarkEnd w:id="5"/>
      <w:bookmarkEnd w:id="6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Fontepargpadr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19:31:00Z</dcterms:created>
  <dc:creator>Eduardo Freitas da Silva</dc:creator>
  <dc:description/>
  <dc:language>en-US</dc:language>
  <cp:lastModifiedBy>lipides14</cp:lastModifiedBy>
  <dcterms:modified xsi:type="dcterms:W3CDTF">2019-08-16T19:53:00Z</dcterms:modified>
  <cp:revision>3</cp:revision>
  <dc:subject/>
  <dc:title/>
</cp:coreProperties>
</file>